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2900"/>
        <w:gridCol w:w="2236"/>
        <w:gridCol w:w="2276"/>
        <w:gridCol w:w="3826"/>
      </w:tblGrid>
      <w:tr w:rsidR="00615E71" w14:paraId="10C653D5" w14:textId="77777777" w:rsidTr="000C0B81">
        <w:trPr>
          <w:trHeight w:val="530"/>
        </w:trPr>
        <w:tc>
          <w:tcPr>
            <w:tcW w:w="127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D099B" w14:textId="572408EA" w:rsidR="00615E71" w:rsidRPr="008D45BA" w:rsidRDefault="00960FCF" w:rsidP="008D45BA">
            <w:pPr>
              <w:rPr>
                <w:rFonts w:asciiTheme="majorBidi" w:hAnsiTheme="majorBidi" w:cstheme="majorBidi"/>
              </w:rPr>
            </w:pPr>
            <w:bookmarkStart w:id="0" w:name="_Toc183697732"/>
            <w:r>
              <w:t>Supplementary Table</w:t>
            </w:r>
            <w:r w:rsidR="003621F2">
              <w:t>: Gene Product 3D Structure</w:t>
            </w:r>
            <w:r w:rsidR="008D45BA">
              <w:rPr>
                <w:b/>
                <w:bCs/>
              </w:rPr>
              <w:t xml:space="preserve"> </w:t>
            </w:r>
            <w:r w:rsidR="008D45BA" w:rsidRPr="003621F2">
              <w:t>codes</w:t>
            </w:r>
            <w:r w:rsidR="00615E71">
              <w:t xml:space="preserve"> Predicted by Experimental and Artificial Intelligence (AI)-Based Methods with Corresponding Drug Scores</w:t>
            </w:r>
            <w:bookmarkEnd w:id="0"/>
            <w:r w:rsidR="008D45BA">
              <w:rPr>
                <w:b/>
                <w:bCs/>
              </w:rPr>
              <w:t xml:space="preserve"> </w:t>
            </w:r>
            <w:r w:rsidR="008D45BA" w:rsidRPr="008D45BA">
              <w:t xml:space="preserve">and </w:t>
            </w:r>
            <w:r w:rsidR="003621F2">
              <w:rPr>
                <w:rFonts w:asciiTheme="majorBidi" w:hAnsiTheme="majorBidi" w:cstheme="majorBidi"/>
                <w:color w:val="000000"/>
              </w:rPr>
              <w:t>Highest E</w:t>
            </w:r>
            <w:r w:rsidR="008D45BA" w:rsidRPr="008D45BA">
              <w:rPr>
                <w:rFonts w:asciiTheme="majorBidi" w:hAnsiTheme="majorBidi" w:cstheme="majorBidi"/>
                <w:color w:val="000000"/>
              </w:rPr>
              <w:t>xpression Tissue Sites</w:t>
            </w:r>
          </w:p>
        </w:tc>
      </w:tr>
      <w:tr w:rsidR="00727FC7" w14:paraId="59159659" w14:textId="77777777" w:rsidTr="00ED6469">
        <w:trPr>
          <w:trHeight w:val="7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AC1A9" w14:textId="2244F23A" w:rsidR="00615E71" w:rsidRDefault="00615E71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SNP</w:t>
            </w:r>
            <w:r w:rsidR="00553B0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(n=27</w:t>
            </w:r>
            <w:r w:rsidR="008D45BA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DC06B" w14:textId="77777777" w:rsidR="00727FC7" w:rsidRDefault="00615E71" w:rsidP="004143F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Gene</w:t>
            </w:r>
            <w:r w:rsidR="004143F0"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(</w:t>
            </w:r>
            <w:r w:rsidR="00727FC7">
              <w:rPr>
                <w:rFonts w:asciiTheme="majorBidi" w:hAnsiTheme="majorBidi" w:cstheme="majorBidi"/>
                <w:b/>
                <w:bCs/>
                <w:color w:val="000000"/>
              </w:rPr>
              <w:t>n=2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  <w:r w:rsidR="00727FC7">
              <w:rPr>
                <w:rFonts w:asciiTheme="majorBidi" w:hAnsiTheme="majorBidi" w:cstheme="majorBidi"/>
                <w:b/>
                <w:bCs/>
                <w:color w:val="000000"/>
              </w:rPr>
              <w:t xml:space="preserve">, </w:t>
            </w:r>
          </w:p>
          <w:p w14:paraId="1D343B7A" w14:textId="704B996B" w:rsidR="00615E71" w:rsidRPr="004143F0" w:rsidRDefault="00727FC7" w:rsidP="004143F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with no dru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A6AF1" w14:textId="77777777" w:rsidR="00615E71" w:rsidRDefault="00615E71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PDB Code</w:t>
            </w:r>
          </w:p>
          <w:p w14:paraId="1145A587" w14:textId="77777777" w:rsidR="00615E71" w:rsidRDefault="00615E71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inorHAnsi" w:eastAsiaTheme="minorHAnsi" w:hAnsiTheme="minorHAnsi" w:cstheme="minorBidi"/>
                <w:kern w:val="2"/>
                <w:lang w:eastAsia="en-US"/>
                <w14:ligatures w14:val="standardContextual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druggability sc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BD6D4" w14:textId="77777777" w:rsidR="00615E71" w:rsidRDefault="00615E71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Alpha fold code</w:t>
            </w:r>
          </w:p>
          <w:p w14:paraId="6D9D51FD" w14:textId="77777777" w:rsidR="00615E71" w:rsidRDefault="00615E71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Druggability score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F41FC" w14:textId="1C3FB625" w:rsidR="00615E71" w:rsidRDefault="008D45BA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op Tissue e</w:t>
            </w:r>
            <w:r w:rsidR="00615E71">
              <w:rPr>
                <w:rFonts w:asciiTheme="majorBidi" w:hAnsiTheme="majorBidi" w:cstheme="majorBidi"/>
                <w:b/>
                <w:bCs/>
                <w:color w:val="000000"/>
              </w:rPr>
              <w:t>xpression Sites</w:t>
            </w:r>
          </w:p>
          <w:p w14:paraId="2C7329C1" w14:textId="77777777" w:rsidR="00615E71" w:rsidRDefault="00615E71" w:rsidP="006C44D4">
            <w:pPr>
              <w:rPr>
                <w:rFonts w:asciiTheme="majorBidi" w:hAnsiTheme="majorBidi" w:cstheme="majorBidi"/>
              </w:rPr>
            </w:pPr>
          </w:p>
        </w:tc>
      </w:tr>
      <w:tr w:rsidR="00727FC7" w:rsidRPr="00970061" w14:paraId="44A1BD91" w14:textId="77777777" w:rsidTr="00ED6469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5A7E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7933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62A86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51V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A0A9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B16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H2C8-F1</w:t>
            </w:r>
          </w:p>
          <w:p w14:paraId="1FF489A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3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08F9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08F06751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4D7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120989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31E14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52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5E086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346C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UKL2-F1</w:t>
            </w:r>
          </w:p>
          <w:p w14:paraId="22B0035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2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BC98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4E9E8F29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84547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472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666C4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52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1735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21663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H2C5-F1</w:t>
            </w:r>
          </w:p>
          <w:p w14:paraId="34F1A8A3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2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F326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55E7A1C2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F2A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47062602</w:t>
            </w:r>
          </w:p>
          <w:p w14:paraId="3DF7096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0838058</w:t>
            </w:r>
          </w:p>
          <w:p w14:paraId="49311C2C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0837853</w:t>
            </w:r>
          </w:p>
          <w:p w14:paraId="7C1296B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78253695</w:t>
            </w:r>
          </w:p>
          <w:p w14:paraId="702C659C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80750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2F300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51B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1456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06AB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H339-F1</w:t>
            </w:r>
          </w:p>
          <w:p w14:paraId="528BCB3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6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F24A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dipose tissues and whole blood</w:t>
            </w:r>
          </w:p>
          <w:p w14:paraId="722D7B7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</w:p>
        </w:tc>
      </w:tr>
      <w:tr w:rsidR="00727FC7" w:rsidRPr="00970061" w14:paraId="0B7846D9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57B9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2361</w:t>
            </w:r>
            <w:bookmarkStart w:id="1" w:name="_GoBack"/>
            <w:bookmarkEnd w:id="1"/>
            <w:r w:rsidRPr="00970061">
              <w:rPr>
                <w:rFonts w:asciiTheme="majorBidi" w:hAnsiTheme="majorBidi" w:cstheme="majorBidi"/>
                <w:color w:val="000000"/>
              </w:rPr>
              <w:t>9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37A8B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51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0F7C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03A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8NGJ8-F1</w:t>
            </w:r>
          </w:p>
          <w:p w14:paraId="573C26DC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4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B62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1686ED66" w14:textId="77777777" w:rsidTr="00ED6469">
        <w:trPr>
          <w:trHeight w:val="5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2A14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6687840</w:t>
            </w:r>
          </w:p>
          <w:p w14:paraId="37325F0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44469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4BD3B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OR10J8P, OR10J9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C358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F807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06D6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5A6F02">
              <w:rPr>
                <w:rFonts w:asciiTheme="majorBidi" w:hAnsiTheme="majorBidi" w:cstheme="majorBidi"/>
                <w:i/>
                <w:iCs/>
                <w:color w:val="000000"/>
              </w:rPr>
              <w:t>OR10J8P</w:t>
            </w:r>
            <w:r w:rsidRPr="005A6F02">
              <w:rPr>
                <w:rFonts w:asciiTheme="majorBidi" w:hAnsiTheme="majorBidi" w:cstheme="majorBidi"/>
                <w:color w:val="000000"/>
              </w:rPr>
              <w:t>:</w:t>
            </w:r>
            <w:r w:rsidRPr="0097006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970061">
              <w:rPr>
                <w:rFonts w:asciiTheme="majorBidi" w:hAnsiTheme="majorBidi" w:cstheme="majorBidi"/>
                <w:color w:val="000000"/>
              </w:rPr>
              <w:t>Brain and whole blood</w:t>
            </w:r>
          </w:p>
          <w:p w14:paraId="766EDFA6" w14:textId="41B44A30" w:rsidR="00615E71" w:rsidRPr="00970061" w:rsidRDefault="00615E71" w:rsidP="005A6F02">
            <w:pPr>
              <w:rPr>
                <w:rFonts w:asciiTheme="majorBidi" w:hAnsiTheme="majorBidi" w:cstheme="majorBidi"/>
              </w:rPr>
            </w:pPr>
            <w:r w:rsidRPr="005A6F02">
              <w:rPr>
                <w:rFonts w:asciiTheme="majorBidi" w:hAnsiTheme="majorBidi" w:cstheme="majorBidi"/>
                <w:i/>
                <w:iCs/>
                <w:color w:val="000000"/>
              </w:rPr>
              <w:t>OR10J9P</w:t>
            </w:r>
            <w:r w:rsidRPr="005A6F02">
              <w:rPr>
                <w:rFonts w:asciiTheme="majorBidi" w:hAnsiTheme="majorBidi" w:cstheme="majorBidi"/>
                <w:color w:val="000000"/>
              </w:rPr>
              <w:t>:</w:t>
            </w:r>
            <w:r w:rsidR="005A6F02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70061">
              <w:rPr>
                <w:rFonts w:asciiTheme="majorBidi" w:hAnsiTheme="majorBidi" w:cstheme="majorBidi"/>
                <w:color w:val="000000"/>
              </w:rPr>
              <w:t>Testis</w:t>
            </w:r>
          </w:p>
        </w:tc>
      </w:tr>
      <w:tr w:rsidR="00727FC7" w:rsidRPr="00970061" w14:paraId="77F818F3" w14:textId="77777777" w:rsidTr="000E1FAE">
        <w:trPr>
          <w:trHeight w:val="7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A7C78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3845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5D285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CADM3,</w:t>
            </w:r>
          </w:p>
          <w:p w14:paraId="024A2ABC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MPT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62FC8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1Z9M</w:t>
            </w:r>
          </w:p>
          <w:p w14:paraId="6F74026B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AFE4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1A2C1" w14:textId="77777777" w:rsidR="004143F0" w:rsidRPr="00970061" w:rsidRDefault="004143F0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5A6F02">
              <w:rPr>
                <w:rFonts w:asciiTheme="majorBidi" w:hAnsiTheme="majorBidi" w:cstheme="majorBidi"/>
                <w:i/>
                <w:iCs/>
                <w:color w:val="000000"/>
              </w:rPr>
              <w:t>CADM3</w:t>
            </w:r>
            <w:r w:rsidRPr="00970061">
              <w:rPr>
                <w:rFonts w:asciiTheme="majorBidi" w:hAnsiTheme="majorBidi" w:cstheme="majorBidi"/>
                <w:color w:val="000000"/>
              </w:rPr>
              <w:t>: Brain</w:t>
            </w:r>
          </w:p>
          <w:p w14:paraId="61EDB9A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5A6F02">
              <w:rPr>
                <w:rFonts w:asciiTheme="majorBidi" w:hAnsiTheme="majorBidi" w:cstheme="majorBidi"/>
                <w:i/>
                <w:iCs/>
                <w:color w:val="000000"/>
              </w:rPr>
              <w:t>MPTX1</w:t>
            </w:r>
            <w:r w:rsidRPr="00970061">
              <w:rPr>
                <w:rFonts w:asciiTheme="majorBidi" w:hAnsiTheme="majorBidi" w:cstheme="majorBidi"/>
                <w:color w:val="000000"/>
              </w:rPr>
              <w:t>: Adipose tissues</w:t>
            </w:r>
          </w:p>
        </w:tc>
      </w:tr>
      <w:tr w:rsidR="00727FC7" w:rsidRPr="00970061" w14:paraId="5A99AB03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D238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3740999</w:t>
            </w:r>
          </w:p>
          <w:p w14:paraId="38E7DE0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1038294</w:t>
            </w:r>
          </w:p>
          <w:p w14:paraId="323EC94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2272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B9A5B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TRIM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D637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C730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C030-F1</w:t>
            </w:r>
          </w:p>
          <w:p w14:paraId="5455243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A271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Kidney</w:t>
            </w:r>
          </w:p>
        </w:tc>
      </w:tr>
      <w:tr w:rsidR="00727FC7" w:rsidRPr="00970061" w14:paraId="1088B30E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28B3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67573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E514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TRIM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4E70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03C0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8IYM9-F1</w:t>
            </w:r>
          </w:p>
          <w:p w14:paraId="3B5AD63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7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9E73C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Kidney and Immune system</w:t>
            </w:r>
          </w:p>
        </w:tc>
      </w:tr>
      <w:tr w:rsidR="00727FC7" w:rsidRPr="00970061" w14:paraId="5479DEDB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9D3C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3423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EAC99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TRIM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0369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2EGP</w:t>
            </w:r>
          </w:p>
          <w:p w14:paraId="224BFFB5" w14:textId="77777777" w:rsidR="00615E71" w:rsidRDefault="00615E71" w:rsidP="005A6F02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2)</w:t>
            </w:r>
          </w:p>
          <w:p w14:paraId="759B7D5D" w14:textId="2B036C8D" w:rsidR="002B6C04" w:rsidRPr="00970061" w:rsidRDefault="002B6C04" w:rsidP="005A6F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55A0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BF1D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2130BAD6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CC455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307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4D5F6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PO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0F33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E7AD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8NA72-F1</w:t>
            </w:r>
          </w:p>
          <w:p w14:paraId="297A650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(0.85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194A7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Testis and whole blood</w:t>
            </w:r>
          </w:p>
        </w:tc>
      </w:tr>
      <w:tr w:rsidR="00727FC7" w:rsidRPr="00970061" w14:paraId="12FBD1D9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C7A5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rs450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EF45C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SCAN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15E9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59EF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6R2W3-F1</w:t>
            </w:r>
          </w:p>
          <w:p w14:paraId="699F5B3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4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B51B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Testis</w:t>
            </w:r>
          </w:p>
        </w:tc>
      </w:tr>
      <w:tr w:rsidR="00727FC7" w:rsidRPr="00970061" w14:paraId="7699E18B" w14:textId="77777777" w:rsidTr="000E1FAE">
        <w:trPr>
          <w:trHeight w:val="59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E56D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0535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652DE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SID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5E38A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7Y68</w:t>
            </w:r>
          </w:p>
          <w:p w14:paraId="50371D9E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(0.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8133B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C0A9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GIT, kidney, and whole blood</w:t>
            </w:r>
          </w:p>
        </w:tc>
      </w:tr>
      <w:tr w:rsidR="00727FC7" w:rsidRPr="00970061" w14:paraId="62258B9E" w14:textId="77777777" w:rsidTr="000E1FA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CA7DF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6578521</w:t>
            </w:r>
          </w:p>
          <w:p w14:paraId="58F107C0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1822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346C3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MMP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E83E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6FF53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F-Q9NRE1-F1</w:t>
            </w:r>
          </w:p>
          <w:p w14:paraId="4ECDD4CA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1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927B8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Endometrium</w:t>
            </w:r>
          </w:p>
        </w:tc>
      </w:tr>
      <w:tr w:rsidR="00727FC7" w:rsidRPr="00970061" w14:paraId="269B2F8B" w14:textId="77777777" w:rsidTr="000E1FAE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A1B11" w14:textId="77777777" w:rsidR="004143F0" w:rsidRPr="00970061" w:rsidRDefault="004143F0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ED6469">
              <w:rPr>
                <w:rFonts w:asciiTheme="majorBidi" w:hAnsiTheme="majorBidi" w:cstheme="majorBidi"/>
                <w:color w:val="000000"/>
              </w:rPr>
              <w:t>rs2071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D3FE1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ED6469">
              <w:rPr>
                <w:rFonts w:asciiTheme="majorBidi" w:hAnsiTheme="majorBidi" w:cstheme="majorBidi"/>
                <w:i/>
                <w:iCs/>
                <w:color w:val="000000"/>
              </w:rPr>
              <w:t>HBB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8795F" w14:textId="77777777" w:rsidR="004143F0" w:rsidRPr="00970061" w:rsidRDefault="004143F0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51B29" w14:textId="77777777" w:rsidR="004143F0" w:rsidRPr="00970061" w:rsidRDefault="004143F0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FD214" w14:textId="77777777" w:rsidR="004143F0" w:rsidRPr="00970061" w:rsidRDefault="004143F0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1904EF7A" w14:textId="77777777" w:rsidTr="000E1FAE">
        <w:trPr>
          <w:trHeight w:val="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2486E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071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184B1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BD</w:t>
            </w:r>
          </w:p>
          <w:p w14:paraId="0CAC6740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1B9C5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1SHR</w:t>
            </w:r>
          </w:p>
          <w:p w14:paraId="5640AB42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6E403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6032E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723C6F2B" w14:textId="77777777" w:rsidTr="000C0B81">
        <w:trPr>
          <w:trHeight w:val="8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3E725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213170</w:t>
            </w:r>
          </w:p>
          <w:p w14:paraId="2CA76FC0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7130110</w:t>
            </w:r>
          </w:p>
          <w:p w14:paraId="2E76F596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2131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8575B" w14:textId="73E85337" w:rsidR="004143F0" w:rsidRPr="00970061" w:rsidRDefault="005B371C" w:rsidP="000C0B81">
            <w:pPr>
              <w:ind w:right="140"/>
              <w:rPr>
                <w:rFonts w:asciiTheme="majorBidi" w:hAnsiTheme="majorBidi" w:cstheme="majorBidi"/>
                <w:i/>
                <w:iCs/>
              </w:rPr>
            </w:pPr>
            <w:r w:rsidRPr="005B371C">
              <w:rPr>
                <w:rFonts w:asciiTheme="majorBidi" w:hAnsiTheme="majorBidi" w:cstheme="majorBidi"/>
                <w:color w:val="000000"/>
              </w:rPr>
              <w:t>Near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="00727FC7">
              <w:rPr>
                <w:rFonts w:asciiTheme="majorBidi" w:hAnsiTheme="majorBidi" w:cstheme="majorBidi"/>
                <w:i/>
                <w:iCs/>
                <w:color w:val="000000"/>
              </w:rPr>
              <w:t>HB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C0C0F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1A9W</w:t>
            </w:r>
          </w:p>
          <w:p w14:paraId="366778A9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CC3BC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DE30E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0C0B81" w:rsidRPr="00970061" w14:paraId="555F8C9B" w14:textId="77777777" w:rsidTr="00553B03">
        <w:trPr>
          <w:trHeight w:val="6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53383" w14:textId="42613776" w:rsidR="000C0B81" w:rsidRPr="00970061" w:rsidRDefault="000C0B81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236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62D36" w14:textId="09AC4FB5" w:rsidR="000C0B81" w:rsidRDefault="000C0B81" w:rsidP="000E1FAE">
            <w:pPr>
              <w:ind w:right="1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HB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FFA1" w14:textId="77777777" w:rsidR="000C0B81" w:rsidRPr="00970061" w:rsidRDefault="000C0B81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7QU4</w:t>
            </w:r>
          </w:p>
          <w:p w14:paraId="41D15DF0" w14:textId="1258B78E" w:rsidR="000C0B81" w:rsidRPr="00970061" w:rsidRDefault="000C0B81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D9A8E" w14:textId="708683FF" w:rsidR="000C0B81" w:rsidRPr="00970061" w:rsidRDefault="000C0B81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EEF4F" w14:textId="7382BD6D" w:rsidR="000C0B81" w:rsidRPr="00970061" w:rsidRDefault="000C0B81" w:rsidP="000E1FAE">
            <w:pPr>
              <w:rPr>
                <w:rFonts w:asciiTheme="majorBidi" w:hAnsiTheme="majorBidi" w:cstheme="majorBidi"/>
                <w:color w:val="000000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553B03" w:rsidRPr="00970061" w14:paraId="490E9499" w14:textId="77777777" w:rsidTr="00553B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8A411" w14:textId="1F240AC2" w:rsidR="00553B03" w:rsidRPr="00970061" w:rsidRDefault="00553B03" w:rsidP="000E1FA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SNP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(n=21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6C56" w14:textId="38F6D930" w:rsidR="00553B03" w:rsidRDefault="00553B03" w:rsidP="000C0B8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Genes (n=11), with known</w:t>
            </w:r>
          </w:p>
          <w:p w14:paraId="051AD468" w14:textId="1F949D0B" w:rsidR="00553B03" w:rsidRPr="00970061" w:rsidRDefault="00553B03" w:rsidP="000C0B81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rug intera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33E0B" w14:textId="77777777" w:rsidR="00553B03" w:rsidRPr="00970061" w:rsidRDefault="00553B03" w:rsidP="000E1FAE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028E7" w14:textId="77777777" w:rsidR="00553B03" w:rsidRPr="00970061" w:rsidRDefault="00553B03" w:rsidP="000E1FAE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DF7F7" w14:textId="77777777" w:rsidR="00553B03" w:rsidRPr="00970061" w:rsidRDefault="00553B03" w:rsidP="000E1FA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27FC7" w:rsidRPr="00970061" w14:paraId="3CA0B9E8" w14:textId="77777777" w:rsidTr="000E1FA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26B8C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2075</w:t>
            </w:r>
          </w:p>
          <w:p w14:paraId="0A54B593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2074934</w:t>
            </w:r>
          </w:p>
          <w:p w14:paraId="6EC6887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863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E22AF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ACKR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56B52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7P93</w:t>
            </w:r>
          </w:p>
          <w:p w14:paraId="6162D0CD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222A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868FF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Lung</w:t>
            </w:r>
          </w:p>
        </w:tc>
      </w:tr>
      <w:tr w:rsidR="00727FC7" w:rsidRPr="00970061" w14:paraId="7261EE7C" w14:textId="77777777" w:rsidTr="000E1FAE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D9BC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0838525</w:t>
            </w:r>
          </w:p>
          <w:p w14:paraId="6C9E1A99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1038628</w:t>
            </w:r>
          </w:p>
          <w:p w14:paraId="086F62C9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2786650</w:t>
            </w:r>
          </w:p>
          <w:p w14:paraId="342D6E98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57956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89230" w14:textId="77777777" w:rsidR="004143F0" w:rsidRPr="00970061" w:rsidRDefault="004143F0" w:rsidP="000E1FAE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TRIM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D1487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2ECV</w:t>
            </w:r>
          </w:p>
          <w:p w14:paraId="14D957C3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889B6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  <w:p w14:paraId="6F97FBF5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9D520" w14:textId="77777777" w:rsidR="004143F0" w:rsidRPr="00970061" w:rsidRDefault="004143F0" w:rsidP="000E1FAE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Immune system</w:t>
            </w:r>
          </w:p>
        </w:tc>
      </w:tr>
      <w:tr w:rsidR="00727FC7" w:rsidRPr="00970061" w14:paraId="3944A4F9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E33E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559450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AA026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RRM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D39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3HNC</w:t>
            </w:r>
          </w:p>
          <w:p w14:paraId="42F7C5A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79A3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459C5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Bone marrow and lymphoid tissue</w:t>
            </w:r>
          </w:p>
        </w:tc>
      </w:tr>
      <w:tr w:rsidR="00727FC7" w:rsidRPr="00970061" w14:paraId="2D20BE38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9A619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8006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5C50D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AGER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577D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SD7F</w:t>
            </w:r>
          </w:p>
          <w:p w14:paraId="1ADF424E" w14:textId="3D683304" w:rsidR="00615E71" w:rsidRPr="00970061" w:rsidRDefault="00615E71" w:rsidP="005A6F02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F5A5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A8C2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Lung, spleen, and endothelial cell</w:t>
            </w:r>
          </w:p>
        </w:tc>
      </w:tr>
      <w:tr w:rsidR="00727FC7" w:rsidRPr="00970061" w14:paraId="2722A511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3E56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494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A5AD5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FCER1A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B854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1F2Q</w:t>
            </w:r>
          </w:p>
          <w:p w14:paraId="2DD5D8C7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A232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9FB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Immune cells</w:t>
            </w:r>
          </w:p>
        </w:tc>
      </w:tr>
      <w:tr w:rsidR="00727FC7" w:rsidRPr="00970061" w14:paraId="0C2194C9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C6A9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524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2B3BE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LA-G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6E8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3KYO</w:t>
            </w:r>
          </w:p>
          <w:p w14:paraId="58A66E37" w14:textId="589D9A58" w:rsidR="00615E71" w:rsidRPr="00970061" w:rsidRDefault="00615E71" w:rsidP="002B6C0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(0.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F1CE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3C8F8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Endocrine</w:t>
            </w:r>
          </w:p>
        </w:tc>
      </w:tr>
      <w:tr w:rsidR="00727FC7" w:rsidRPr="00970061" w14:paraId="3588780B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5897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lastRenderedPageBreak/>
              <w:t>rs3135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2E51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LA-DQB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8809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1UVQ</w:t>
            </w:r>
          </w:p>
          <w:p w14:paraId="7ACEE32C" w14:textId="480F4DF2" w:rsidR="00615E71" w:rsidRPr="00970061" w:rsidRDefault="00615E71" w:rsidP="002B6C0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E12E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2FB7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Bone marrow and lymphoid tissue</w:t>
            </w:r>
          </w:p>
        </w:tc>
      </w:tr>
      <w:tr w:rsidR="00727FC7" w:rsidRPr="00970061" w14:paraId="4AC61CA2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FB7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395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CF6D" w14:textId="47100113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LA-DRB1</w:t>
            </w:r>
            <w:r w:rsidR="004143F0">
              <w:rPr>
                <w:rFonts w:asciiTheme="majorBidi" w:hAnsiTheme="majorBidi" w:cstheme="majorBidi"/>
                <w:i/>
                <w:iCs/>
                <w:color w:val="000000"/>
              </w:rPr>
              <w:t>*</w:t>
            </w: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/</w:t>
            </w:r>
          </w:p>
          <w:p w14:paraId="266D7D56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LA-DQB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E25E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5NI9</w:t>
            </w:r>
          </w:p>
          <w:p w14:paraId="0D8C2096" w14:textId="0E2E1E40" w:rsidR="00615E71" w:rsidRPr="00970061" w:rsidRDefault="00615E71" w:rsidP="002B6C0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AC19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22A1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Lymphoid tissue</w:t>
            </w:r>
          </w:p>
        </w:tc>
      </w:tr>
      <w:tr w:rsidR="00727FC7" w:rsidRPr="00970061" w14:paraId="79C2396E" w14:textId="77777777" w:rsidTr="00ED6469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54FF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2844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A6E48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HLA-A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5A40A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3MRG</w:t>
            </w:r>
          </w:p>
          <w:p w14:paraId="22082671" w14:textId="1A4B2EDB" w:rsidR="00615E71" w:rsidRPr="00970061" w:rsidRDefault="00615E71" w:rsidP="002B6C0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770D4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03C32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Bone marrow &amp; lymphoid tissue</w:t>
            </w:r>
          </w:p>
        </w:tc>
      </w:tr>
      <w:tr w:rsidR="00727FC7" w:rsidRPr="00970061" w14:paraId="58454875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2272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3132946</w:t>
            </w:r>
          </w:p>
          <w:p w14:paraId="5843BB55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3132940</w:t>
            </w:r>
          </w:p>
          <w:p w14:paraId="39769B5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3096702</w:t>
            </w:r>
          </w:p>
          <w:p w14:paraId="16337025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9267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ECBE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NOTCH4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422CC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7OR3</w:t>
            </w:r>
          </w:p>
          <w:p w14:paraId="0877A38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(0.77)</w:t>
            </w:r>
          </w:p>
          <w:p w14:paraId="70CA684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083D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246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Whole blood</w:t>
            </w:r>
          </w:p>
        </w:tc>
      </w:tr>
      <w:tr w:rsidR="00727FC7" w:rsidRPr="00970061" w14:paraId="2B8B2DB4" w14:textId="77777777" w:rsidTr="00ED646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988B1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10767695</w:t>
            </w:r>
          </w:p>
          <w:p w14:paraId="23FDE67D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7120828</w:t>
            </w:r>
          </w:p>
          <w:p w14:paraId="5E800A5F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rs4243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ACADB" w14:textId="77777777" w:rsidR="00615E71" w:rsidRPr="00970061" w:rsidRDefault="00615E71" w:rsidP="006C44D4">
            <w:pPr>
              <w:rPr>
                <w:rFonts w:asciiTheme="majorBidi" w:hAnsiTheme="majorBidi" w:cstheme="majorBidi"/>
                <w:i/>
                <w:iCs/>
              </w:rPr>
            </w:pPr>
            <w:r w:rsidRPr="00970061">
              <w:rPr>
                <w:rFonts w:asciiTheme="majorBidi" w:hAnsiTheme="majorBidi" w:cstheme="majorBidi"/>
                <w:i/>
                <w:iCs/>
                <w:color w:val="000000"/>
              </w:rPr>
              <w:t>STIM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FE89C" w14:textId="7319B8C5" w:rsidR="00615E71" w:rsidRPr="00970061" w:rsidRDefault="00615E71" w:rsidP="00970061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3TEQ</w:t>
            </w:r>
          </w:p>
          <w:p w14:paraId="448B6750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73C35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---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D966B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Skeletal muscle</w:t>
            </w:r>
          </w:p>
          <w:p w14:paraId="33A0668E" w14:textId="77777777" w:rsidR="00615E71" w:rsidRPr="00970061" w:rsidRDefault="00615E71" w:rsidP="006C44D4">
            <w:pPr>
              <w:rPr>
                <w:rFonts w:asciiTheme="majorBidi" w:hAnsiTheme="majorBidi" w:cstheme="majorBidi"/>
              </w:rPr>
            </w:pPr>
            <w:r w:rsidRPr="00970061">
              <w:rPr>
                <w:rFonts w:asciiTheme="majorBidi" w:hAnsiTheme="majorBidi" w:cstheme="majorBidi"/>
                <w:color w:val="000000"/>
              </w:rPr>
              <w:t>and immune cells</w:t>
            </w:r>
          </w:p>
        </w:tc>
      </w:tr>
      <w:tr w:rsidR="00ED6469" w14:paraId="73F09D72" w14:textId="77777777" w:rsidTr="000C0B81">
        <w:tc>
          <w:tcPr>
            <w:tcW w:w="127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CA56D" w14:textId="77777777" w:rsidR="00ED6469" w:rsidRDefault="00ED6469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*: Indicates that the gene product is an established target of existing medications.</w:t>
            </w:r>
          </w:p>
          <w:p w14:paraId="35233B69" w14:textId="77777777" w:rsidR="00ED6469" w:rsidRDefault="00ED6469" w:rsidP="006C44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color w:val="000000"/>
              </w:rPr>
              <w:t>Italic</w:t>
            </w:r>
            <w:r>
              <w:rPr>
                <w:rFonts w:asciiTheme="majorBidi" w:hAnsiTheme="majorBidi" w:cstheme="majorBidi"/>
                <w:color w:val="000000"/>
              </w:rPr>
              <w:t>:  Indicates protein products for which the 3D structures have been determined by experimental methods.</w:t>
            </w:r>
          </w:p>
          <w:p w14:paraId="23AB0BCE" w14:textId="77777777" w:rsidR="00ED6469" w:rsidRDefault="00ED6469" w:rsidP="006C44D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ene expression data were obtained from the human Protein Atlas, NCBI, or GTEX.</w:t>
            </w:r>
          </w:p>
        </w:tc>
      </w:tr>
    </w:tbl>
    <w:p w14:paraId="7C6779F3" w14:textId="77777777" w:rsidR="004E04E5" w:rsidRDefault="004E04E5"/>
    <w:sectPr w:rsidR="004E04E5" w:rsidSect="005A6F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E71"/>
    <w:rsid w:val="00013396"/>
    <w:rsid w:val="000240C0"/>
    <w:rsid w:val="00026499"/>
    <w:rsid w:val="00050BD1"/>
    <w:rsid w:val="00057020"/>
    <w:rsid w:val="00060E30"/>
    <w:rsid w:val="000750FA"/>
    <w:rsid w:val="000A1FCC"/>
    <w:rsid w:val="000A797D"/>
    <w:rsid w:val="000C0B81"/>
    <w:rsid w:val="000D13A5"/>
    <w:rsid w:val="000D1719"/>
    <w:rsid w:val="001049C7"/>
    <w:rsid w:val="00110A71"/>
    <w:rsid w:val="0012566E"/>
    <w:rsid w:val="00151EF5"/>
    <w:rsid w:val="00157325"/>
    <w:rsid w:val="00164A2C"/>
    <w:rsid w:val="001753D3"/>
    <w:rsid w:val="00186DD8"/>
    <w:rsid w:val="00191B98"/>
    <w:rsid w:val="001E3976"/>
    <w:rsid w:val="00224C4F"/>
    <w:rsid w:val="00241DD9"/>
    <w:rsid w:val="00250F3A"/>
    <w:rsid w:val="00275837"/>
    <w:rsid w:val="00283399"/>
    <w:rsid w:val="00290721"/>
    <w:rsid w:val="00291479"/>
    <w:rsid w:val="002961EE"/>
    <w:rsid w:val="002B0D93"/>
    <w:rsid w:val="002B1BD3"/>
    <w:rsid w:val="002B6C04"/>
    <w:rsid w:val="002C61E0"/>
    <w:rsid w:val="00320886"/>
    <w:rsid w:val="003309EF"/>
    <w:rsid w:val="00361249"/>
    <w:rsid w:val="003621F2"/>
    <w:rsid w:val="00381CD3"/>
    <w:rsid w:val="0038509B"/>
    <w:rsid w:val="003C3F36"/>
    <w:rsid w:val="003E4F8C"/>
    <w:rsid w:val="003E7E5F"/>
    <w:rsid w:val="003F19E5"/>
    <w:rsid w:val="003F3F42"/>
    <w:rsid w:val="004143F0"/>
    <w:rsid w:val="0041783F"/>
    <w:rsid w:val="00426ACD"/>
    <w:rsid w:val="00436A88"/>
    <w:rsid w:val="004556A2"/>
    <w:rsid w:val="00461A85"/>
    <w:rsid w:val="004A6136"/>
    <w:rsid w:val="004E04E5"/>
    <w:rsid w:val="004F0286"/>
    <w:rsid w:val="004F246A"/>
    <w:rsid w:val="004F7A02"/>
    <w:rsid w:val="00514FA3"/>
    <w:rsid w:val="00516808"/>
    <w:rsid w:val="00521305"/>
    <w:rsid w:val="00553B03"/>
    <w:rsid w:val="00556EA3"/>
    <w:rsid w:val="00563574"/>
    <w:rsid w:val="005A6F02"/>
    <w:rsid w:val="005B371C"/>
    <w:rsid w:val="005B5A44"/>
    <w:rsid w:val="005D5FBE"/>
    <w:rsid w:val="005E3889"/>
    <w:rsid w:val="0061205D"/>
    <w:rsid w:val="0061386E"/>
    <w:rsid w:val="00615E71"/>
    <w:rsid w:val="0062436C"/>
    <w:rsid w:val="006254C5"/>
    <w:rsid w:val="00632A88"/>
    <w:rsid w:val="006347DE"/>
    <w:rsid w:val="00646DD3"/>
    <w:rsid w:val="00652EA7"/>
    <w:rsid w:val="006816BB"/>
    <w:rsid w:val="0069441F"/>
    <w:rsid w:val="00695C2F"/>
    <w:rsid w:val="006C7CC0"/>
    <w:rsid w:val="006D2ED4"/>
    <w:rsid w:val="006E2C79"/>
    <w:rsid w:val="006E31E0"/>
    <w:rsid w:val="007057D4"/>
    <w:rsid w:val="0071251E"/>
    <w:rsid w:val="0071331E"/>
    <w:rsid w:val="007142E1"/>
    <w:rsid w:val="00727FC7"/>
    <w:rsid w:val="00744FEE"/>
    <w:rsid w:val="00767BD8"/>
    <w:rsid w:val="00776733"/>
    <w:rsid w:val="00783B36"/>
    <w:rsid w:val="00835A9D"/>
    <w:rsid w:val="00847D8E"/>
    <w:rsid w:val="00852EDF"/>
    <w:rsid w:val="008806F1"/>
    <w:rsid w:val="008A2E80"/>
    <w:rsid w:val="008B477B"/>
    <w:rsid w:val="008D45BA"/>
    <w:rsid w:val="008E4E08"/>
    <w:rsid w:val="008F7A98"/>
    <w:rsid w:val="009035BA"/>
    <w:rsid w:val="00904DE8"/>
    <w:rsid w:val="00926125"/>
    <w:rsid w:val="00960FCF"/>
    <w:rsid w:val="00966583"/>
    <w:rsid w:val="00967E26"/>
    <w:rsid w:val="00970061"/>
    <w:rsid w:val="009925D5"/>
    <w:rsid w:val="009A4033"/>
    <w:rsid w:val="009B6301"/>
    <w:rsid w:val="009F0DFF"/>
    <w:rsid w:val="00A23244"/>
    <w:rsid w:val="00A243EA"/>
    <w:rsid w:val="00A35A40"/>
    <w:rsid w:val="00AB429A"/>
    <w:rsid w:val="00B35FD1"/>
    <w:rsid w:val="00B56DD3"/>
    <w:rsid w:val="00B67881"/>
    <w:rsid w:val="00B83F1B"/>
    <w:rsid w:val="00B96A04"/>
    <w:rsid w:val="00BC0055"/>
    <w:rsid w:val="00BC791B"/>
    <w:rsid w:val="00BE3F2F"/>
    <w:rsid w:val="00C6789B"/>
    <w:rsid w:val="00C759E4"/>
    <w:rsid w:val="00C77D14"/>
    <w:rsid w:val="00C91AB2"/>
    <w:rsid w:val="00C91EE4"/>
    <w:rsid w:val="00CC1ABA"/>
    <w:rsid w:val="00D154AE"/>
    <w:rsid w:val="00D21AC7"/>
    <w:rsid w:val="00D23312"/>
    <w:rsid w:val="00D62F4B"/>
    <w:rsid w:val="00D72387"/>
    <w:rsid w:val="00D91159"/>
    <w:rsid w:val="00DA1A20"/>
    <w:rsid w:val="00DA4A47"/>
    <w:rsid w:val="00DA7557"/>
    <w:rsid w:val="00DB3CAD"/>
    <w:rsid w:val="00DC1B10"/>
    <w:rsid w:val="00DC668F"/>
    <w:rsid w:val="00DD7E92"/>
    <w:rsid w:val="00DF073D"/>
    <w:rsid w:val="00E00034"/>
    <w:rsid w:val="00E13952"/>
    <w:rsid w:val="00E20526"/>
    <w:rsid w:val="00E21083"/>
    <w:rsid w:val="00E307EF"/>
    <w:rsid w:val="00E3193A"/>
    <w:rsid w:val="00E33F56"/>
    <w:rsid w:val="00E70975"/>
    <w:rsid w:val="00EA07B6"/>
    <w:rsid w:val="00EC679D"/>
    <w:rsid w:val="00ED6469"/>
    <w:rsid w:val="00EE5457"/>
    <w:rsid w:val="00EE647B"/>
    <w:rsid w:val="00EF65ED"/>
    <w:rsid w:val="00F04734"/>
    <w:rsid w:val="00F2491B"/>
    <w:rsid w:val="00F3594F"/>
    <w:rsid w:val="00F41477"/>
    <w:rsid w:val="00F43BA3"/>
    <w:rsid w:val="00F45909"/>
    <w:rsid w:val="00F52E50"/>
    <w:rsid w:val="00F972B4"/>
    <w:rsid w:val="00FD6433"/>
    <w:rsid w:val="00FF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C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8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E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E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E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E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E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E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E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E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E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E7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E71"/>
    <w:rPr>
      <w:b/>
      <w:bCs/>
      <w:smallCaps/>
      <w:color w:val="0F4761" w:themeColor="accent1" w:themeShade="BF"/>
      <w:spacing w:val="5"/>
    </w:rPr>
  </w:style>
  <w:style w:type="paragraph" w:customStyle="1" w:styleId="Style2tables">
    <w:name w:val="Style2tables"/>
    <w:basedOn w:val="NormalWeb"/>
    <w:link w:val="Style2tablesChar"/>
    <w:qFormat/>
    <w:rsid w:val="00615E71"/>
    <w:pPr>
      <w:spacing w:before="100" w:beforeAutospacing="1" w:after="100" w:afterAutospacing="1"/>
      <w:jc w:val="both"/>
    </w:pPr>
    <w:rPr>
      <w:rFonts w:asciiTheme="majorBidi" w:hAnsiTheme="majorBidi" w:cstheme="majorBidi"/>
      <w:b/>
      <w:bCs/>
      <w:color w:val="000000" w:themeColor="text1"/>
      <w:sz w:val="22"/>
      <w:szCs w:val="22"/>
      <w:lang w:val="en-US"/>
    </w:rPr>
  </w:style>
  <w:style w:type="character" w:customStyle="1" w:styleId="Style2tablesChar">
    <w:name w:val="Style2tables Char"/>
    <w:basedOn w:val="DefaultParagraphFont"/>
    <w:link w:val="Style2tables"/>
    <w:qFormat/>
    <w:rsid w:val="00615E71"/>
    <w:rPr>
      <w:rFonts w:asciiTheme="majorBidi" w:eastAsia="Times New Roman" w:hAnsiTheme="majorBidi" w:cstheme="majorBidi"/>
      <w:b/>
      <w:bCs/>
      <w:color w:val="000000" w:themeColor="text1"/>
      <w:kern w:val="0"/>
      <w:sz w:val="22"/>
      <w:szCs w:val="22"/>
      <w:lang w:val="en-US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15E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8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E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E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E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E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E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E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E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E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E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E7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E71"/>
    <w:rPr>
      <w:b/>
      <w:bCs/>
      <w:smallCaps/>
      <w:color w:val="0F4761" w:themeColor="accent1" w:themeShade="BF"/>
      <w:spacing w:val="5"/>
    </w:rPr>
  </w:style>
  <w:style w:type="paragraph" w:customStyle="1" w:styleId="Style2tables">
    <w:name w:val="Style2tables"/>
    <w:basedOn w:val="NormalWeb"/>
    <w:link w:val="Style2tablesChar"/>
    <w:qFormat/>
    <w:rsid w:val="00615E71"/>
    <w:pPr>
      <w:spacing w:before="100" w:beforeAutospacing="1" w:after="100" w:afterAutospacing="1"/>
      <w:jc w:val="both"/>
    </w:pPr>
    <w:rPr>
      <w:rFonts w:asciiTheme="majorBidi" w:hAnsiTheme="majorBidi" w:cstheme="majorBidi"/>
      <w:b/>
      <w:bCs/>
      <w:color w:val="000000" w:themeColor="text1"/>
      <w:sz w:val="22"/>
      <w:szCs w:val="22"/>
      <w:lang w:val="en-US"/>
    </w:rPr>
  </w:style>
  <w:style w:type="character" w:customStyle="1" w:styleId="Style2tablesChar">
    <w:name w:val="Style2tables Char"/>
    <w:basedOn w:val="DefaultParagraphFont"/>
    <w:link w:val="Style2tables"/>
    <w:qFormat/>
    <w:rsid w:val="00615E71"/>
    <w:rPr>
      <w:rFonts w:asciiTheme="majorBidi" w:eastAsia="Times New Roman" w:hAnsiTheme="majorBidi" w:cstheme="majorBidi"/>
      <w:b/>
      <w:bCs/>
      <w:color w:val="000000" w:themeColor="text1"/>
      <w:kern w:val="0"/>
      <w:sz w:val="22"/>
      <w:szCs w:val="22"/>
      <w:lang w:val="en-US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15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lghubayshi</dc:creator>
  <cp:lastModifiedBy>Mohammad Ali Alshabeeb</cp:lastModifiedBy>
  <cp:revision>11</cp:revision>
  <cp:lastPrinted>2025-06-17T13:54:00Z</cp:lastPrinted>
  <dcterms:created xsi:type="dcterms:W3CDTF">2025-04-10T00:19:00Z</dcterms:created>
  <dcterms:modified xsi:type="dcterms:W3CDTF">2025-09-07T06:17:00Z</dcterms:modified>
</cp:coreProperties>
</file>